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F58" w:rsidRDefault="00251F58" w:rsidP="00251F58">
      <w:r w:rsidRPr="001072FE">
        <w:rPr>
          <w:b/>
        </w:rPr>
        <w:t>S4 Table</w:t>
      </w:r>
      <w:r>
        <w:t>.</w:t>
      </w:r>
      <w:r w:rsidRPr="00E055C1">
        <w:t xml:space="preserve"> </w:t>
      </w:r>
      <w:r>
        <w:t xml:space="preserve">Parameter estimation between the outcome of ADI use and structured </w:t>
      </w:r>
      <w:r>
        <w:rPr>
          <w:rFonts w:cs="Times New Roman"/>
        </w:rPr>
        <w:t>imaging during the emergency department visit, NHAMCS 2009-2014</w:t>
      </w:r>
      <w:r w:rsidRPr="00612029">
        <w:rPr>
          <w:rFonts w:eastAsia="Times New Roman" w:cs="Times New Roman"/>
          <w:color w:val="000000"/>
          <w:sz w:val="18"/>
          <w:szCs w:val="18"/>
        </w:rPr>
        <w:t> 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2"/>
        <w:gridCol w:w="922"/>
        <w:gridCol w:w="1171"/>
        <w:gridCol w:w="1068"/>
        <w:gridCol w:w="1372"/>
      </w:tblGrid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D84B98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84B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efficient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Standardized</w:t>
            </w:r>
          </w:p>
          <w:p w:rsidR="00251F58" w:rsidRPr="00D84B98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055C1">
              <w:rPr>
                <w:rFonts w:eastAsia="Times New Roman" w:cs="Times New Roman"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hRule="exact"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055C1">
              <w:rPr>
                <w:rFonts w:eastAsia="Times New Roman" w:cs="Times New Roman"/>
                <w:color w:val="000000"/>
                <w:sz w:val="18"/>
                <w:szCs w:val="18"/>
              </w:rPr>
              <w:t>30-4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AA365B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AA365B">
              <w:rPr>
                <w:rFonts w:eastAsia="Times New Roman" w:cs="Times New Roman"/>
                <w:color w:val="000000"/>
              </w:rPr>
              <w:t>-0.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AA365B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AA365B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AA365B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AA365B">
              <w:rPr>
                <w:rFonts w:eastAsia="Times New Roman" w:cs="Times New Roman"/>
                <w:color w:val="000000"/>
              </w:rPr>
              <w:t>-0.0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AA365B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AA365B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hRule="exact"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055C1">
              <w:rPr>
                <w:rFonts w:eastAsia="Times New Roman" w:cs="Times New Roman"/>
                <w:color w:val="000000"/>
                <w:sz w:val="18"/>
                <w:szCs w:val="18"/>
              </w:rPr>
              <w:t>45-6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AA365B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AA365B">
              <w:rPr>
                <w:rFonts w:eastAsia="Times New Roman" w:cs="Times New Roman"/>
                <w:color w:val="000000"/>
              </w:rPr>
              <w:t>-0.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AA365B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AA365B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AA365B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AA365B">
              <w:rPr>
                <w:rFonts w:eastAsia="Times New Roman" w:cs="Times New Roman"/>
                <w:color w:val="000000"/>
              </w:rPr>
              <w:t>-0.03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AA365B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AA365B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hRule="exact"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055C1">
              <w:rPr>
                <w:rFonts w:eastAsia="Times New Roman" w:cs="Times New Roman"/>
                <w:color w:val="000000"/>
                <w:sz w:val="18"/>
                <w:szCs w:val="18"/>
              </w:rPr>
              <w:t>65-7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AA365B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AA365B">
              <w:rPr>
                <w:rFonts w:eastAsia="Times New Roman" w:cs="Times New Roman"/>
                <w:color w:val="000000"/>
              </w:rPr>
              <w:t>0.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AA365B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AA365B">
              <w:rPr>
                <w:rFonts w:eastAsia="Times New Roman" w:cs="Times New Roman"/>
                <w:color w:val="000000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AA365B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AA365B">
              <w:rPr>
                <w:rFonts w:eastAsia="Times New Roman" w:cs="Times New Roman"/>
                <w:color w:val="000000"/>
              </w:rPr>
              <w:t>0.0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AA365B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AA365B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hRule="exact"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055C1">
              <w:rPr>
                <w:rFonts w:eastAsia="Times New Roman" w:cs="Times New Roman"/>
                <w:color w:val="000000"/>
                <w:sz w:val="18"/>
                <w:szCs w:val="18"/>
              </w:rPr>
              <w:t>≥75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1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x (male vs femal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2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thnicity (Hispanic vs Non-Hispanic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Whit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African Americ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7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Oth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Private resid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Nursing h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8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omel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rived by Ambul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1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ource of pay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Private Insurance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Medic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3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Medicaid or CHI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Uninsur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2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0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740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ay of W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Sund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Mon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473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Tues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95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  Wednes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632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Thurs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490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Fri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686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Satur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125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rival 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Mor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Afterno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104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Even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itial vital sig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36 C-38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&lt;36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8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&gt;38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1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3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Pulse oximetry 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&lt;=90 vs &gt;90 (norm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5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60-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&lt;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704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&gt;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89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espiratory rat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1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2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DBP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796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&gt;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740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BP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80-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&lt;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5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&gt;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4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ceiving oxygen on arriv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9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ollow up visit to the ED  vs. initial vis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isited last 72 hou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Triage lev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Non-urg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Immedi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5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Emerg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10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Urg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12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Semi-urg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14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7555" w:type="dxa"/>
            <w:gridSpan w:val="5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isit related to an injury, poisoning, or adverse effect of medical treatment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1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7555" w:type="dxa"/>
            <w:gridSpan w:val="5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s the injury/poisoning intentional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Not an injury/poisoning vis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Yes, self-infl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16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Yes, assaul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1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27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No, unintenti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234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ain Sc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0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>6-M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57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7 – 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1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2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5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&lt;.0001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57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dition requiring dialy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208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ulmonary em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0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60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12</w:t>
            </w:r>
          </w:p>
        </w:tc>
      </w:tr>
      <w:tr w:rsidR="00251F58" w:rsidRPr="00E055C1" w:rsidTr="00FC72B0">
        <w:trPr>
          <w:trHeight w:val="300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51F58" w:rsidRPr="00E055C1" w:rsidRDefault="00251F58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55C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-0.0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251F58" w:rsidRPr="00924F64" w:rsidRDefault="00251F58" w:rsidP="00FC72B0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24F64">
              <w:rPr>
                <w:rFonts w:eastAsia="Times New Roman" w:cs="Times New Roman"/>
                <w:color w:val="000000"/>
              </w:rPr>
              <w:t>0.028</w:t>
            </w:r>
          </w:p>
        </w:tc>
      </w:tr>
    </w:tbl>
    <w:p w:rsidR="00251F58" w:rsidRDefault="00251F58" w:rsidP="00251F58"/>
    <w:p w:rsidR="00006929" w:rsidRDefault="00006929">
      <w:bookmarkStart w:id="0" w:name="_GoBack"/>
      <w:bookmarkEnd w:id="0"/>
    </w:p>
    <w:sectPr w:rsidR="00006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F58"/>
    <w:rsid w:val="00006929"/>
    <w:rsid w:val="0025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69C9CD-F7C8-48CF-8F45-C69979929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chrager</dc:creator>
  <cp:keywords/>
  <dc:description/>
  <cp:lastModifiedBy>Justin Schrager</cp:lastModifiedBy>
  <cp:revision>1</cp:revision>
  <dcterms:created xsi:type="dcterms:W3CDTF">2019-03-30T11:55:00Z</dcterms:created>
  <dcterms:modified xsi:type="dcterms:W3CDTF">2019-03-30T11:55:00Z</dcterms:modified>
</cp:coreProperties>
</file>